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3ABB0" w14:textId="5A64ACBC" w:rsidR="00BA4037" w:rsidRPr="00BA4037" w:rsidRDefault="00BA4037" w:rsidP="00BA4037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BA4037">
        <w:rPr>
          <w:rFonts w:ascii="Times New Roman" w:eastAsia="Times New Roman" w:hAnsi="Times New Roman" w:cs="Times New Roman"/>
          <w:b/>
          <w:bCs/>
          <w:color w:val="000000"/>
        </w:rPr>
        <w:t>Text Message Library </w:t>
      </w:r>
      <w:r w:rsidRPr="00BA4037">
        <w:rPr>
          <w:rFonts w:ascii="Times New Roman" w:eastAsia="Times New Roman" w:hAnsi="Times New Roman" w:cs="Times New Roman"/>
          <w:color w:val="00000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5142"/>
        <w:gridCol w:w="3082"/>
      </w:tblGrid>
      <w:tr w:rsidR="00BA4037" w:rsidRPr="00BA4037" w14:paraId="7E739996" w14:textId="77777777">
        <w:trPr>
          <w:trHeight w:val="285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9E50AF" w14:textId="77777777" w:rsidR="00BA4037" w:rsidRPr="00BA4037" w:rsidRDefault="00BA4037" w:rsidP="00BA403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ategory</w:t>
            </w: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8A29F0" w14:textId="77777777" w:rsidR="00BA4037" w:rsidRPr="00BA4037" w:rsidRDefault="00BA4037" w:rsidP="00BA403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ext Message</w:t>
            </w: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777FEE" w14:textId="77777777" w:rsidR="00BA4037" w:rsidRPr="00BA4037" w:rsidRDefault="00BA4037" w:rsidP="00BA403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ehavior Change Taxonomy</w:t>
            </w: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BA4037" w:rsidRPr="00BA4037" w14:paraId="5E7C54ED" w14:textId="77777777">
        <w:trPr>
          <w:trHeight w:val="285"/>
        </w:trPr>
        <w:tc>
          <w:tcPr>
            <w:tcW w:w="11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D7FE50" w14:textId="77777777" w:rsidR="00BA4037" w:rsidRPr="00BA4037" w:rsidRDefault="00BA4037" w:rsidP="00BA403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ormal </w:t>
            </w: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440F6B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Welcome to the </w:t>
            </w:r>
            <w:proofErr w:type="spellStart"/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SUPeRFOOD</w:t>
            </w:r>
            <w:proofErr w:type="spellEnd"/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 Research Study! Eating healthy foods can help you have more energy and improve your heart health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1032DE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5.1 Information about health consequences </w:t>
            </w:r>
          </w:p>
        </w:tc>
      </w:tr>
      <w:tr w:rsidR="00BA4037" w:rsidRPr="00BA4037" w14:paraId="109D95F0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D2EE00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01510A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Reading food labels can help you make healthier choices. Choose low sodium, low saturated fat, and low added sugars. Click to learn more! </w:t>
            </w:r>
            <w:hyperlink r:id="rId4" w:tgtFrame="_blank" w:history="1">
              <w:r w:rsidRPr="00BA4037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it.ly/4bJVmir</w:t>
              </w:r>
            </w:hyperlink>
            <w:r w:rsidRPr="00BA403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8EBAB5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4.1 Instruction on how to perform the behavior  </w:t>
            </w:r>
          </w:p>
        </w:tc>
      </w:tr>
      <w:tr w:rsidR="00BA4037" w:rsidRPr="00BA4037" w14:paraId="7229E1CF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8DC60C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37421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Avoid nighttime eating! If you are going to eat, choose a fruit or vegetable. Click to learn more! </w:t>
            </w:r>
            <w:hyperlink r:id="rId5" w:tgtFrame="_blank" w:history="1">
              <w:r w:rsidRPr="00BA4037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it.ly/45arvNJ</w:t>
              </w:r>
            </w:hyperlink>
            <w:r w:rsidRPr="00BA403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BAF18D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1.4 Action planning </w:t>
            </w:r>
          </w:p>
          <w:p w14:paraId="25D186B7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12.3 Avoidance/reducing exposure to cues for the behavior </w:t>
            </w:r>
          </w:p>
        </w:tc>
      </w:tr>
      <w:tr w:rsidR="00BA4037" w:rsidRPr="00BA4037" w14:paraId="67FD1F3A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C8BF67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63C056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Changing unhealthy eating habits can be hard. Don't give up if you trip up, it's about retraining yourself to make healthy choices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D68EFD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1.2 Problem solving/coping planning  </w:t>
            </w:r>
          </w:p>
          <w:p w14:paraId="22386165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15.1 Verbal persuasion to boost self-efficacy  </w:t>
            </w:r>
          </w:p>
        </w:tc>
      </w:tr>
      <w:tr w:rsidR="00BA4037" w:rsidRPr="00BA4037" w14:paraId="77445BBF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A3F578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0CF108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Savor the flavor! Eating too fast or when you're distracted may lead to consuming too many calories. Click to learn more! </w:t>
            </w:r>
            <w:hyperlink r:id="rId6" w:tgtFrame="_blank" w:history="1">
              <w:r w:rsidRPr="00BA4037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it.ly/3wZowei</w:t>
              </w:r>
            </w:hyperlink>
            <w:r w:rsidRPr="00BA403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87A415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5.2 Salience of consequences  </w:t>
            </w:r>
          </w:p>
          <w:p w14:paraId="06AEB437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5.5 Anticipated regret </w:t>
            </w:r>
          </w:p>
        </w:tc>
      </w:tr>
      <w:tr w:rsidR="00BA4037" w:rsidRPr="00BA4037" w14:paraId="0274F277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80B051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F8C58E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Oatmeal, whole-grain cereals, and brown rice are some whole-grain foods that will help lower your cholesterol. Click to learn more! </w:t>
            </w:r>
            <w:hyperlink r:id="rId7" w:tgtFrame="_blank" w:history="1">
              <w:r w:rsidRPr="00BA4037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it.ly/3KvDkEB</w:t>
              </w:r>
            </w:hyperlink>
            <w:r w:rsidRPr="00BA403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BF9FEC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4.1 Instruction on how to perform the behavior  </w:t>
            </w:r>
          </w:p>
          <w:p w14:paraId="0B66D137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5.1 Health consequences </w:t>
            </w:r>
          </w:p>
        </w:tc>
      </w:tr>
      <w:tr w:rsidR="00BA4037" w:rsidRPr="00BA4037" w14:paraId="1592170A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867DA5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8F088C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Remove temptation by getting rid of all the convenient, unhealthy snacks. Click to learn what is considered an unhealthy snack. </w:t>
            </w:r>
            <w:hyperlink r:id="rId8" w:tgtFrame="_blank" w:history="1">
              <w:r w:rsidRPr="00BA4037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it.ly/3yVlKXR</w:t>
              </w:r>
            </w:hyperlink>
            <w:r w:rsidRPr="00BA403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47B906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12.1 Restructuring the physical environment  </w:t>
            </w:r>
          </w:p>
        </w:tc>
      </w:tr>
      <w:tr w:rsidR="00BA4037" w:rsidRPr="00BA4037" w14:paraId="3FCFD566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8A97DA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F04907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Create healthy habits and routines. If you reward yourself with sweets, try replacing it with a piece of fruit. Click to learn more! </w:t>
            </w:r>
            <w:hyperlink r:id="rId9" w:tgtFrame="_blank" w:history="1">
              <w:r w:rsidRPr="00BA4037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it.ly/3yDtRbt</w:t>
              </w:r>
            </w:hyperlink>
            <w:r w:rsidRPr="00BA403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2E92A5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8.3 Habit formation  </w:t>
            </w:r>
          </w:p>
          <w:p w14:paraId="55BC9C95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8.2 Behavior substitution </w:t>
            </w:r>
          </w:p>
        </w:tc>
      </w:tr>
      <w:tr w:rsidR="00BA4037" w:rsidRPr="00BA4037" w14:paraId="730CEE4D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3A78A8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338D44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Get through stressful times without </w:t>
            </w:r>
            <w:proofErr w:type="gramStart"/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eating:</w:t>
            </w:r>
            <w:proofErr w:type="gramEnd"/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 take a walk, talk to someone, do something you enjoy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BF2112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1.2 Problem solving/coping planning  </w:t>
            </w:r>
          </w:p>
          <w:p w14:paraId="4064B8A8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1.4 Action planning </w:t>
            </w:r>
          </w:p>
        </w:tc>
      </w:tr>
      <w:tr w:rsidR="00BA4037" w:rsidRPr="00BA4037" w14:paraId="30CDE442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1F080B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846272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Limit the amount of salt you eat. These foods can have extra salt: bread, cold cuts, soups, burritos. Click to learn more! </w:t>
            </w:r>
            <w:hyperlink r:id="rId10" w:tgtFrame="_blank" w:history="1">
              <w:r w:rsidRPr="00BA4037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it.ly/3yTjGj4</w:t>
              </w:r>
            </w:hyperlink>
            <w:r w:rsidRPr="00BA403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C157B9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4.1 Instruction on how to perform the behavior  </w:t>
            </w:r>
          </w:p>
          <w:p w14:paraId="444F49C5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5.1 Information about health consequences </w:t>
            </w:r>
          </w:p>
        </w:tc>
      </w:tr>
      <w:tr w:rsidR="00BA4037" w:rsidRPr="00BA4037" w14:paraId="55984379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BA7BB6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8D6C0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Make your plate colorful with vegetables such as yam, beets, or kale. What can you add to your plate to bring color? Click to learn more! </w:t>
            </w:r>
            <w:hyperlink r:id="rId11" w:tgtFrame="_blank" w:history="1">
              <w:r w:rsidRPr="00BA4037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it.ly/3Vr904c</w:t>
              </w:r>
            </w:hyperlink>
            <w:r w:rsidRPr="00BA403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C3513A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1.4 Action planning </w:t>
            </w:r>
          </w:p>
          <w:p w14:paraId="430FF0DE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4.1 Instruction on how to perform the behavior </w:t>
            </w:r>
          </w:p>
        </w:tc>
      </w:tr>
      <w:tr w:rsidR="00BA4037" w:rsidRPr="00BA4037" w14:paraId="783DFF7A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615618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30A818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Looking for heart-healthy recipes? Click here for a few ideas! </w:t>
            </w:r>
            <w:hyperlink r:id="rId12" w:tgtFrame="_blank" w:history="1">
              <w:r w:rsidRPr="00BA4037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recipes.heart.org/en/</w:t>
              </w:r>
            </w:hyperlink>
            <w:r w:rsidRPr="00BA403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AD5E3D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4.1 Instruction on how to perform the behavior </w:t>
            </w:r>
          </w:p>
          <w:p w14:paraId="41050282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7.1 Prompts/cues </w:t>
            </w:r>
          </w:p>
        </w:tc>
      </w:tr>
      <w:tr w:rsidR="00BA4037" w:rsidRPr="00BA4037" w14:paraId="630255B2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7EEBBE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6E4F8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The educational text messaging part of the study has finished. Thank you for participating! You will continue to receive text reminders to complete surveys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2AA4D5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N/A </w:t>
            </w:r>
          </w:p>
        </w:tc>
      </w:tr>
      <w:tr w:rsidR="00BA4037" w:rsidRPr="00BA4037" w14:paraId="329D2313" w14:textId="77777777">
        <w:trPr>
          <w:trHeight w:val="285"/>
        </w:trPr>
        <w:tc>
          <w:tcPr>
            <w:tcW w:w="11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9E7117" w14:textId="77777777" w:rsidR="00BA4037" w:rsidRPr="00BA4037" w:rsidRDefault="00BA4037" w:rsidP="00BA403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xtras: Normal</w:t>
            </w: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6580FB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Fruits and veggies are great sources of vitamins, minerals, and fiber. They can also help you control your hunger and weight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12002A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5.1 Information about health consequences </w:t>
            </w:r>
          </w:p>
        </w:tc>
      </w:tr>
      <w:tr w:rsidR="00BA4037" w:rsidRPr="00BA4037" w14:paraId="0D4A9AAE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57653F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3F775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Heart-healthy eating means five servings of vegetables and fruit every day. Click to learn more! </w:t>
            </w:r>
            <w:hyperlink r:id="rId13" w:tgtFrame="_blank" w:history="1">
              <w:r w:rsidRPr="00BA4037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it.ly/4c1n4H6</w:t>
              </w:r>
            </w:hyperlink>
            <w:r w:rsidRPr="00BA403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C9079C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1.1 Goal setting  </w:t>
            </w:r>
          </w:p>
          <w:p w14:paraId="0135F026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BA4037" w:rsidRPr="00BA4037" w14:paraId="05BD4E45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1CB386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1FBE09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To build a healthy eating style, limit sodas, processed foods, full-fat dairy, and tropical oils like coconut oil. Click to learn more! </w:t>
            </w:r>
            <w:hyperlink r:id="rId14" w:tgtFrame="_blank" w:history="1">
              <w:r w:rsidRPr="00BA4037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it.ly/3wZnmiU</w:t>
              </w:r>
            </w:hyperlink>
            <w:r w:rsidRPr="00BA403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CA30C2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4.1 Instruction on how to perform the behavior </w:t>
            </w:r>
          </w:p>
        </w:tc>
      </w:tr>
      <w:tr w:rsidR="00BA4037" w:rsidRPr="00BA4037" w14:paraId="3189AE3E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706962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87B6E8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If you're trying to eat healthier, write down what you are eating. You may find that extra calories have crept into your diet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0C81C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2.3 Self-monitoring of behavior  </w:t>
            </w:r>
          </w:p>
        </w:tc>
      </w:tr>
      <w:tr w:rsidR="00BA4037" w:rsidRPr="00BA4037" w14:paraId="3051AFFD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EE52B9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E840A7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The fats you eat can affect your cholesterol. Choose unsaturated fats like olive oil, avocado, or nuts more often. Click to learn more! </w:t>
            </w:r>
            <w:hyperlink r:id="rId15" w:tgtFrame="_blank" w:history="1">
              <w:r w:rsidRPr="00BA4037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it.ly/456UeCY</w:t>
              </w:r>
            </w:hyperlink>
            <w:r w:rsidRPr="00BA403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04F80B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4.1 Instruction on how to perform the behavior </w:t>
            </w:r>
          </w:p>
          <w:p w14:paraId="44ACB2BC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5.1 Information about health consequences </w:t>
            </w:r>
          </w:p>
        </w:tc>
      </w:tr>
      <w:tr w:rsidR="00BA4037" w:rsidRPr="00BA4037" w14:paraId="20533399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D940A5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91DB92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When eating out, order grilled foods instead of fried foods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A163E0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4.1 Instruction on how to perform the behavior </w:t>
            </w:r>
          </w:p>
          <w:p w14:paraId="41818189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8.2 Behavior substitution </w:t>
            </w:r>
          </w:p>
        </w:tc>
      </w:tr>
      <w:tr w:rsidR="00BA4037" w:rsidRPr="00BA4037" w14:paraId="759F84D0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EF2B5B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5F136F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When buying pre-cooked or processed food, look for the 'no salt' or 'low salt' option. Your heart will thank you. Click to learn more! </w:t>
            </w:r>
            <w:hyperlink r:id="rId16" w:tgtFrame="_blank" w:history="1">
              <w:r w:rsidRPr="00BA4037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it.ly/457fbOa</w:t>
              </w:r>
            </w:hyperlink>
            <w:r w:rsidRPr="00BA403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7946D8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4.1 Instruction on how to perform the behavior </w:t>
            </w:r>
          </w:p>
        </w:tc>
      </w:tr>
      <w:tr w:rsidR="00BA4037" w:rsidRPr="00BA4037" w14:paraId="18633A25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B7102F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F48EDA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Pay attention to your feelings of hunger before, during and after eating. Use this awareness to recognize when you've had enough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190860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6.2 Self-monitoring of outcome(s) of behavior  </w:t>
            </w:r>
          </w:p>
        </w:tc>
      </w:tr>
      <w:tr w:rsidR="00BA4037" w:rsidRPr="00BA4037" w14:paraId="6F1B84A1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BA6D2B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FAC849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Find a friend who can support you in maintaining a healthy lifestyle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E2852A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3.1 Social support (general) </w:t>
            </w:r>
          </w:p>
        </w:tc>
      </w:tr>
      <w:tr w:rsidR="00BA4037" w:rsidRPr="00BA4037" w14:paraId="622F5E85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BC15AB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97FA4C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Saturated fats from animal products can be bad your heart health. Choose low fat dairy instead of full fat. Click to learn more! </w:t>
            </w:r>
            <w:hyperlink r:id="rId17" w:tgtFrame="_blank" w:history="1">
              <w:r w:rsidRPr="00BA4037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it.ly/4e9tS7i</w:t>
              </w:r>
            </w:hyperlink>
            <w:r w:rsidRPr="00BA403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9D96C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4.1 Instruction on how to perform the behavior </w:t>
            </w:r>
          </w:p>
          <w:p w14:paraId="0FC6FDB2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5.1 Information about health consequences  </w:t>
            </w:r>
          </w:p>
          <w:p w14:paraId="5FFF5A12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8.2 Behavior substitution </w:t>
            </w:r>
          </w:p>
        </w:tc>
      </w:tr>
      <w:tr w:rsidR="00BA4037" w:rsidRPr="00BA4037" w14:paraId="7B282C2F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4A096E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589722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When cooking, use olive oil or canola oil instead of butter. Click to learn more! </w:t>
            </w:r>
            <w:hyperlink r:id="rId18" w:tgtFrame="_blank" w:history="1">
              <w:r w:rsidRPr="00BA4037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it.ly/4aLmwE3</w:t>
              </w:r>
            </w:hyperlink>
            <w:r w:rsidRPr="00BA403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AA27C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4.1 Instruction on how to perform the behavior </w:t>
            </w:r>
          </w:p>
        </w:tc>
      </w:tr>
      <w:tr w:rsidR="00BA4037" w:rsidRPr="00BA4037" w14:paraId="56C65A44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340FAB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49F20F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Whole grains help control blood sugar and cholesterol and make you feel full. Click to learn more! </w:t>
            </w:r>
            <w:hyperlink r:id="rId19" w:tgtFrame="_blank" w:history="1">
              <w:r w:rsidRPr="00BA4037">
                <w:rPr>
                  <w:rFonts w:ascii="Times New Roman" w:eastAsia="Times New Roman" w:hAnsi="Times New Roman" w:cs="Times New Roman"/>
                  <w:color w:val="0563C1"/>
                  <w:sz w:val="22"/>
                  <w:szCs w:val="22"/>
                  <w:u w:val="single"/>
                </w:rPr>
                <w:t>https://bit.ly/3RbgPZm</w:t>
              </w:r>
            </w:hyperlink>
            <w:r w:rsidRPr="00BA403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D7E23E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5.6 Information about emotional consequences  </w:t>
            </w:r>
          </w:p>
          <w:p w14:paraId="3B0F5897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5.1 Information about health consequences </w:t>
            </w:r>
          </w:p>
        </w:tc>
      </w:tr>
      <w:tr w:rsidR="00BA4037" w:rsidRPr="00BA4037" w14:paraId="6411A84B" w14:textId="77777777">
        <w:trPr>
          <w:trHeight w:val="285"/>
        </w:trPr>
        <w:tc>
          <w:tcPr>
            <w:tcW w:w="11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81D280" w14:textId="77777777" w:rsidR="00BA4037" w:rsidRPr="00BA4037" w:rsidRDefault="00BA4037" w:rsidP="00BA403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ost</w:t>
            </w: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752C47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Way to go! Project Open Hand is a positive way to take active steps toward improving your health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3066FA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15.1 Verbal persuasion to boost self-efficacy  </w:t>
            </w:r>
          </w:p>
          <w:p w14:paraId="3EEB4DBA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5.1 Information about health consequences </w:t>
            </w:r>
          </w:p>
        </w:tc>
      </w:tr>
      <w:tr w:rsidR="00BA4037" w:rsidRPr="00BA4037" w14:paraId="3F36D3B7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722947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A64F13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You can do it! Remind yourself that attending Project Open Hand is a great way to improve your heart health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347447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15.1 Verbal persuasion to boost self-efficacy </w:t>
            </w:r>
          </w:p>
          <w:p w14:paraId="4C5DA2AE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5.1 Information about health consequences </w:t>
            </w:r>
          </w:p>
        </w:tc>
      </w:tr>
      <w:tr w:rsidR="00BA4037" w:rsidRPr="00BA4037" w14:paraId="467138BF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64D98A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FA569A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Reward yourself for participating in Project Open Hand by doing something just for you - watch a movie!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9391F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10.9 Self-reward </w:t>
            </w:r>
          </w:p>
        </w:tc>
      </w:tr>
      <w:tr w:rsidR="00BA4037" w:rsidRPr="00BA4037" w14:paraId="4494497D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9AD31A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A14C82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Who or what motivates you to eat healthy foods? Keep these motivations at the front of your mind to encourage yourself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00FCAF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8.1 Behavioral rehearsal/practice 15.4 Self-talk </w:t>
            </w:r>
          </w:p>
          <w:p w14:paraId="49EA8244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 </w:t>
            </w:r>
          </w:p>
        </w:tc>
      </w:tr>
      <w:tr w:rsidR="00BA4037" w:rsidRPr="00BA4037" w14:paraId="594BB788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D411A3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549CB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Is your Project Open Hand plan working for you? Call the team at 415-447-2326 and let them know if you need to make a change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DCD7B2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1.2 Problem solving/coping planning </w:t>
            </w:r>
          </w:p>
        </w:tc>
      </w:tr>
      <w:tr w:rsidR="00BA4037" w:rsidRPr="00BA4037" w14:paraId="3F1A0BED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CCBD83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8F3403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Participating in Project Open Hand will make you healthier. Have you noticed a positive change?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CB46BC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2.2 Feedback on behavior  </w:t>
            </w:r>
          </w:p>
          <w:p w14:paraId="1A656680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5.1 Information about health consequences </w:t>
            </w:r>
          </w:p>
        </w:tc>
      </w:tr>
      <w:tr w:rsidR="00BA4037" w:rsidRPr="00BA4037" w14:paraId="28A89C70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484B40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7BD362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Feeling stuck? Call Project Open Hand and ask to speak to a dietician 415-447-2326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69171E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3.1 Social support (general) </w:t>
            </w:r>
          </w:p>
        </w:tc>
      </w:tr>
      <w:tr w:rsidR="00BA4037" w:rsidRPr="00BA4037" w14:paraId="18C3DF14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86338D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749146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Write down 3 things that you like about healthy eating and put the list where you will see it often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F5F73B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1.4 Action planning  </w:t>
            </w:r>
          </w:p>
          <w:p w14:paraId="331A733E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13.4 Self-affirmation </w:t>
            </w:r>
          </w:p>
        </w:tc>
      </w:tr>
      <w:tr w:rsidR="00BA4037" w:rsidRPr="00BA4037" w14:paraId="60484972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51B5AB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32BD3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Try recreating your favorite foods from Project Open Hand for your friends and family!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A51B2A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6.1 Demonstration of behavior/modeling  </w:t>
            </w:r>
          </w:p>
          <w:p w14:paraId="3F0FE81C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8.1 Behavioral practice/rehearsal </w:t>
            </w:r>
          </w:p>
        </w:tc>
      </w:tr>
      <w:tr w:rsidR="00BA4037" w:rsidRPr="00BA4037" w14:paraId="78777B1E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367AFF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1967A5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What </w:t>
            </w:r>
            <w:proofErr w:type="gramStart"/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are</w:t>
            </w:r>
            <w:proofErr w:type="gramEnd"/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 some heart-healthy recipes you can make with the groceries you get from Project Open Hand?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A0B11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1.1 Goal setting  </w:t>
            </w:r>
          </w:p>
        </w:tc>
      </w:tr>
      <w:tr w:rsidR="00BA4037" w:rsidRPr="00BA4037" w14:paraId="1790FAB6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BB15FA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46D6D6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Do you have feedback for Project Open Hand? Call 415-447-2326 to share your ideas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ACA05E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2.2 Feedback on behavior </w:t>
            </w:r>
          </w:p>
        </w:tc>
      </w:tr>
      <w:tr w:rsidR="00BA4037" w:rsidRPr="00BA4037" w14:paraId="16E23A75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EED350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2D6A91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Almost done with Project Open Hand? Create a plan to keep yourself going - start by writing down your favorite foods from Project Open Hand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5E39F6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1.4 Action planning  </w:t>
            </w:r>
          </w:p>
        </w:tc>
      </w:tr>
      <w:tr w:rsidR="00BA4037" w:rsidRPr="00BA4037" w14:paraId="0F586661" w14:textId="77777777">
        <w:trPr>
          <w:trHeight w:val="285"/>
        </w:trPr>
        <w:tc>
          <w:tcPr>
            <w:tcW w:w="11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E954CC" w14:textId="77777777" w:rsidR="00BA4037" w:rsidRPr="00BA4037" w:rsidRDefault="00BA4037" w:rsidP="00BA4037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e</w:t>
            </w:r>
            <w:r w:rsidRPr="00BA403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70797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Project Open Hand can you help you achieve your healthy eating goals. Please look out for call from the Project Open Hand team to enroll you!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9AF61C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1.1 Goal setting  </w:t>
            </w:r>
          </w:p>
          <w:p w14:paraId="6FE06A3C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3.1 Social support (general) </w:t>
            </w:r>
          </w:p>
        </w:tc>
      </w:tr>
      <w:tr w:rsidR="00BA4037" w:rsidRPr="00BA4037" w14:paraId="6E251666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5C3DFA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C27623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Feeling tired? Join Project Open Hand to eat heart-healthy foods and gain more energy! Call now at 415-447-2326!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3B0025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5.1 Information about health consequences </w:t>
            </w:r>
          </w:p>
          <w:p w14:paraId="6B8166B4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7.1 Prompts/cues </w:t>
            </w:r>
          </w:p>
          <w:p w14:paraId="5E4DEA5F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15.1 Verbal persuasion to boost self-efficacy  </w:t>
            </w:r>
          </w:p>
        </w:tc>
      </w:tr>
      <w:tr w:rsidR="00BA4037" w:rsidRPr="00BA4037" w14:paraId="75538694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D949BB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EE5C61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Are you still deciding to join Project Open Hand? Call 415-447-2326 if you have questions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5AE015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7.1 Prompts/cues </w:t>
            </w:r>
          </w:p>
        </w:tc>
      </w:tr>
      <w:tr w:rsidR="00BA4037" w:rsidRPr="00BA4037" w14:paraId="3BA90BD5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5ECCD6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E4E4F6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Joining a "Food is Medicine" program like Project Open Hand can help you maintain a healthy heart. Call now at 415-447-2326!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30AC8D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5.1 Information about health consequences </w:t>
            </w:r>
          </w:p>
          <w:p w14:paraId="55586860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7.1 Prompts/cues </w:t>
            </w:r>
          </w:p>
        </w:tc>
      </w:tr>
      <w:tr w:rsidR="00BA4037" w:rsidRPr="00BA4037" w14:paraId="6646B53A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37C5DD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AEA72B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gramStart"/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Make a plan</w:t>
            </w:r>
            <w:proofErr w:type="gramEnd"/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 and set some time aside for when you will sign up for Project Open Hand. Call now at 415-447-2326!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500E70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1.4 Action planning </w:t>
            </w:r>
          </w:p>
        </w:tc>
      </w:tr>
      <w:tr w:rsidR="00BA4037" w:rsidRPr="00BA4037" w14:paraId="3D866E2D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A36A68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35E6AF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Meeting with a Project Open Hand dietician can improve your nutrition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DF8550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3.1 Social support (general) </w:t>
            </w:r>
          </w:p>
          <w:p w14:paraId="6D0A41AD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5.1 Information about health consequences </w:t>
            </w:r>
          </w:p>
        </w:tc>
      </w:tr>
      <w:tr w:rsidR="00BA4037" w:rsidRPr="00BA4037" w14:paraId="142BCD16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3D9694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C68A9F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Overwhelmed as to where to start? Take the first step - call Project Open Hand at 415-447-2326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C0F451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1.2 Problem solving/coping planning  </w:t>
            </w:r>
          </w:p>
          <w:p w14:paraId="5E699952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7.1 Prompts/cues </w:t>
            </w:r>
          </w:p>
        </w:tc>
      </w:tr>
      <w:tr w:rsidR="00BA4037" w:rsidRPr="00BA4037" w14:paraId="3D747CF3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6786DA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D4C6F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Project Open Hand can be a great place to meet people who can give you support and encouragement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5A261A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3.1 Social support (general) </w:t>
            </w:r>
          </w:p>
        </w:tc>
      </w:tr>
      <w:tr w:rsidR="00BA4037" w:rsidRPr="00BA4037" w14:paraId="31FC9FDB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EA5763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273407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Project Open Hand provides a safe environment for people to get heart-healthy foods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03B9D3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12.1 Restructuring the environment  </w:t>
            </w:r>
          </w:p>
        </w:tc>
      </w:tr>
      <w:tr w:rsidR="00BA4037" w:rsidRPr="00BA4037" w14:paraId="24A189AF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8D63FC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4182B4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Want to take a positive step toward a healthier life? Sign up for Project Open Hand today by calling 415-447-2326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400A28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13.3 Identity associated with changed behavior </w:t>
            </w:r>
          </w:p>
          <w:p w14:paraId="21D28769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15.1 Verbal persuasion to boost self-efficacy </w:t>
            </w:r>
          </w:p>
        </w:tc>
      </w:tr>
      <w:tr w:rsidR="00BA4037" w:rsidRPr="00BA4037" w14:paraId="6C46A644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2BBD70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F5ABC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Write 3 reasons you want to participate in Project Open Hand and keep the list where you will see it often.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8D176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1.4 Action planning  </w:t>
            </w:r>
          </w:p>
          <w:p w14:paraId="40287CC0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2.3 Self-monitoring of behavior </w:t>
            </w:r>
          </w:p>
        </w:tc>
      </w:tr>
      <w:tr w:rsidR="00BA4037" w:rsidRPr="00BA4037" w14:paraId="55A3DF88" w14:textId="77777777">
        <w:trPr>
          <w:trHeight w:val="2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657AB5" w14:textId="77777777" w:rsidR="00BA4037" w:rsidRPr="00BA4037" w:rsidRDefault="00BA4037" w:rsidP="00BA40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216345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Project Open Hand can give you the groceries you need to make heart-healthy meals. Call 415-447-2326 to join today! 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EA2F19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3.1 Social support (practical) </w:t>
            </w:r>
          </w:p>
          <w:p w14:paraId="731DB489" w14:textId="77777777" w:rsidR="00BA4037" w:rsidRPr="00BA4037" w:rsidRDefault="00BA4037" w:rsidP="00BA403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A4037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> </w:t>
            </w:r>
          </w:p>
        </w:tc>
      </w:tr>
    </w:tbl>
    <w:p w14:paraId="01D2B4C8" w14:textId="77777777" w:rsidR="00D1010D" w:rsidRDefault="00D1010D"/>
    <w:sectPr w:rsidR="00D1010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1974AB"/>
    <w:rsid w:val="007E412B"/>
    <w:rsid w:val="00BA4037"/>
    <w:rsid w:val="00D1010D"/>
    <w:rsid w:val="00EC1F7D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A40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BA4037"/>
  </w:style>
  <w:style w:type="character" w:customStyle="1" w:styleId="eop">
    <w:name w:val="eop"/>
    <w:basedOn w:val="DefaultParagraphFont"/>
    <w:rsid w:val="00BA4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t.ly/3yVlKXR" TargetMode="External"/><Relationship Id="rId13" Type="http://schemas.openxmlformats.org/officeDocument/2006/relationships/hyperlink" Target="https://bit.ly/4c1n4H6" TargetMode="External"/><Relationship Id="rId18" Type="http://schemas.openxmlformats.org/officeDocument/2006/relationships/hyperlink" Target="https://bit.ly/4aLmwE3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bit.ly/3KvDkEB" TargetMode="External"/><Relationship Id="rId12" Type="http://schemas.openxmlformats.org/officeDocument/2006/relationships/hyperlink" Target="https://recipes.heart.org/en/" TargetMode="External"/><Relationship Id="rId17" Type="http://schemas.openxmlformats.org/officeDocument/2006/relationships/hyperlink" Target="https://bit.ly/4e9tS7i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bit.ly/457fbOa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bit.ly/3wZowei" TargetMode="External"/><Relationship Id="rId11" Type="http://schemas.openxmlformats.org/officeDocument/2006/relationships/hyperlink" Target="https://bit.ly/3Vr904c" TargetMode="External"/><Relationship Id="rId5" Type="http://schemas.openxmlformats.org/officeDocument/2006/relationships/hyperlink" Target="https://bit.ly/45arvNJ" TargetMode="External"/><Relationship Id="rId15" Type="http://schemas.openxmlformats.org/officeDocument/2006/relationships/hyperlink" Target="https://bit.ly/456UeCY" TargetMode="External"/><Relationship Id="rId10" Type="http://schemas.openxmlformats.org/officeDocument/2006/relationships/hyperlink" Target="https://bit.ly/3yTjGj4" TargetMode="External"/><Relationship Id="rId19" Type="http://schemas.openxmlformats.org/officeDocument/2006/relationships/hyperlink" Target="https://bit.ly/3RbgPZm" TargetMode="External"/><Relationship Id="rId4" Type="http://schemas.openxmlformats.org/officeDocument/2006/relationships/hyperlink" Target="https://bit.ly/4bJVmir" TargetMode="External"/><Relationship Id="rId9" Type="http://schemas.openxmlformats.org/officeDocument/2006/relationships/hyperlink" Target="https://bit.ly/3yDtRbt" TargetMode="External"/><Relationship Id="rId14" Type="http://schemas.openxmlformats.org/officeDocument/2006/relationships/hyperlink" Target="https://bit.ly/3wZnmi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25</Words>
  <Characters>8127</Characters>
  <Application>Microsoft Office Word</Application>
  <DocSecurity>0</DocSecurity>
  <Lines>67</Lines>
  <Paragraphs>19</Paragraphs>
  <ScaleCrop>false</ScaleCrop>
  <Company/>
  <LinksUpToDate>false</LinksUpToDate>
  <CharactersWithSpaces>9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uroop Nirula</cp:lastModifiedBy>
  <cp:revision>2</cp:revision>
  <dcterms:created xsi:type="dcterms:W3CDTF">2025-10-10T22:58:00Z</dcterms:created>
  <dcterms:modified xsi:type="dcterms:W3CDTF">2025-10-10T22:58:00Z</dcterms:modified>
</cp:coreProperties>
</file>